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40" w:type="pct"/>
        <w:tblLayout w:type="fixed"/>
        <w:tblLook w:val="04A0" w:firstRow="1" w:lastRow="0" w:firstColumn="1" w:lastColumn="0" w:noHBand="0" w:noVBand="1"/>
      </w:tblPr>
      <w:tblGrid>
        <w:gridCol w:w="1883"/>
        <w:gridCol w:w="897"/>
        <w:gridCol w:w="376"/>
        <w:gridCol w:w="237"/>
        <w:gridCol w:w="380"/>
        <w:gridCol w:w="752"/>
        <w:gridCol w:w="374"/>
        <w:gridCol w:w="249"/>
        <w:gridCol w:w="312"/>
        <w:gridCol w:w="66"/>
        <w:gridCol w:w="852"/>
        <w:gridCol w:w="424"/>
        <w:gridCol w:w="285"/>
        <w:gridCol w:w="569"/>
        <w:gridCol w:w="708"/>
        <w:gridCol w:w="428"/>
        <w:gridCol w:w="283"/>
        <w:gridCol w:w="565"/>
      </w:tblGrid>
      <w:tr w:rsidR="007B565B" w:rsidRPr="002375F0" w:rsidTr="00810202">
        <w:trPr>
          <w:trHeight w:val="300"/>
        </w:trPr>
        <w:tc>
          <w:tcPr>
            <w:tcW w:w="456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br w:type="page"/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S</w:t>
            </w:r>
            <w:r w:rsidRPr="002375F0">
              <w:rPr>
                <w:rFonts w:eastAsia="Times New Roman"/>
                <w:b/>
                <w:bCs/>
                <w:color w:val="000000"/>
                <w:lang w:eastAsia="en-GB"/>
              </w:rPr>
              <w:t>6</w:t>
            </w:r>
            <w:r w:rsidR="00D2380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Table</w:t>
            </w:r>
            <w:r w:rsidRPr="002375F0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. 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Multivariable analysis for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covariables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90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10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02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Prostate</w:t>
            </w:r>
          </w:p>
        </w:tc>
      </w:tr>
      <w:tr w:rsidR="007B565B" w:rsidRPr="002375F0" w:rsidTr="00810202">
        <w:trPr>
          <w:trHeight w:val="900"/>
        </w:trPr>
        <w:tc>
          <w:tcPr>
            <w:tcW w:w="97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Excess Hazards Ratio</w:t>
            </w:r>
          </w:p>
        </w:tc>
        <w:tc>
          <w:tcPr>
            <w:tcW w:w="5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Excess Hazards Ratio</w:t>
            </w:r>
          </w:p>
        </w:tc>
        <w:tc>
          <w:tcPr>
            <w:tcW w:w="51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Excess Hazards Ratio</w:t>
            </w:r>
          </w:p>
        </w:tc>
        <w:tc>
          <w:tcPr>
            <w:tcW w:w="6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Excess Hazards Ratio</w:t>
            </w:r>
          </w:p>
        </w:tc>
        <w:tc>
          <w:tcPr>
            <w:tcW w:w="66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7B565B" w:rsidRPr="002375F0" w:rsidTr="00D23805">
        <w:trPr>
          <w:trHeight w:val="300"/>
        </w:trPr>
        <w:tc>
          <w:tcPr>
            <w:tcW w:w="5000" w:type="pct"/>
            <w:gridSpan w:val="18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70" w:firstLine="141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Age group (at diagnosis)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59" w:firstLine="318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59" w:firstLine="318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0520F3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59" w:firstLine="318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82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59" w:firstLine="318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84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59" w:firstLine="318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75 and abov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3.91</w:t>
            </w:r>
          </w:p>
        </w:tc>
      </w:tr>
      <w:tr w:rsidR="007B565B" w:rsidRPr="002375F0" w:rsidTr="00D23805">
        <w:trPr>
          <w:trHeight w:val="300"/>
        </w:trPr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70" w:firstLine="141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59" w:firstLine="318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59" w:firstLine="318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D23805">
        <w:trPr>
          <w:trHeight w:val="300"/>
        </w:trPr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="142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3.89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1.42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CE5C23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Mixed</w:t>
            </w:r>
            <w:r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7.11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7B565B" w:rsidRPr="002375F0" w:rsidTr="00D23805">
        <w:trPr>
          <w:trHeight w:val="300"/>
        </w:trPr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70" w:firstLine="141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5.69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3.59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leftChars="129" w:left="426" w:hangingChars="71" w:hanging="142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3.51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24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82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South Ea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10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40</w:t>
            </w:r>
          </w:p>
        </w:tc>
      </w:tr>
      <w:tr w:rsidR="007B565B" w:rsidRPr="002375F0" w:rsidTr="00D23805">
        <w:trPr>
          <w:trHeight w:val="300"/>
        </w:trPr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70" w:firstLine="141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Level of Deprivation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1 - least </w:t>
            </w:r>
            <w:proofErr w:type="spellStart"/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derpived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9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75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2.54</w:t>
            </w:r>
          </w:p>
        </w:tc>
      </w:tr>
      <w:tr w:rsidR="007B565B" w:rsidRPr="002375F0" w:rsidTr="00D23805">
        <w:trPr>
          <w:trHeight w:val="300"/>
        </w:trPr>
        <w:tc>
          <w:tcPr>
            <w:tcW w:w="5000" w:type="pct"/>
            <w:gridSpan w:val="18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00" w:firstLine="201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2375F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Period of Cancer Plan Implementation</w:t>
            </w:r>
          </w:p>
        </w:tc>
      </w:tr>
      <w:bookmarkEnd w:id="0"/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4C50C8" w:rsidRDefault="007B565B" w:rsidP="00810202">
            <w:pPr>
              <w:spacing w:after="0" w:line="240" w:lineRule="auto"/>
              <w:ind w:leftChars="129" w:left="426" w:hangingChars="71" w:hanging="142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50C8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Prior to implement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Initializati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7B565B" w:rsidRPr="002375F0" w:rsidTr="00810202">
        <w:trPr>
          <w:trHeight w:val="300"/>
        </w:trPr>
        <w:tc>
          <w:tcPr>
            <w:tcW w:w="9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ind w:firstLineChars="142" w:firstLine="284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lang w:eastAsia="en-GB"/>
              </w:rPr>
              <w:t>Implementatio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B565B" w:rsidRPr="002375F0" w:rsidRDefault="007B565B" w:rsidP="0081020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r w:rsidRPr="002375F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</w:tbl>
    <w:p w:rsidR="007B565B" w:rsidRPr="000520F3" w:rsidRDefault="007B565B" w:rsidP="007B565B">
      <w:pPr>
        <w:tabs>
          <w:tab w:val="left" w:pos="6240"/>
        </w:tabs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because of small numbers, the reference category was 15-54 age group</w:t>
      </w:r>
    </w:p>
    <w:p w:rsidR="007B179C" w:rsidRDefault="007B565B" w:rsidP="007B565B"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too few number of cases to include in the model</w:t>
      </w:r>
      <w:r>
        <w:tab/>
      </w:r>
    </w:p>
    <w:sectPr w:rsidR="007B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5B"/>
    <w:rsid w:val="007B565B"/>
    <w:rsid w:val="00D23805"/>
    <w:rsid w:val="00D968F6"/>
    <w:rsid w:val="00F7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2C517-38C6-4FFA-9FC3-4D966B821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65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Redaniel</dc:creator>
  <cp:keywords/>
  <dc:description/>
  <cp:lastModifiedBy>MT Redaniel</cp:lastModifiedBy>
  <cp:revision>2</cp:revision>
  <dcterms:created xsi:type="dcterms:W3CDTF">2015-03-24T13:48:00Z</dcterms:created>
  <dcterms:modified xsi:type="dcterms:W3CDTF">2015-04-10T14:06:00Z</dcterms:modified>
</cp:coreProperties>
</file>